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64B63" w14:textId="7D6AB1FB" w:rsidR="00C547F5" w:rsidRPr="007A062F" w:rsidRDefault="005D605C">
      <w:pPr>
        <w:rPr>
          <w:rFonts w:ascii="Times New Roman" w:hAnsi="Times New Roman" w:cs="Times New Roman"/>
          <w:lang w:val="en-US"/>
        </w:rPr>
      </w:pPr>
      <w:r w:rsidRPr="00891D9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E6BC2" w:rsidRPr="00891D9D">
        <w:rPr>
          <w:rFonts w:ascii="Times New Roman" w:hAnsi="Times New Roman" w:cs="Times New Roman"/>
          <w:b/>
          <w:bCs/>
          <w:lang w:val="en-US"/>
        </w:rPr>
        <w:t>S</w:t>
      </w:r>
      <w:r w:rsidR="007A062F" w:rsidRPr="00891D9D">
        <w:rPr>
          <w:rFonts w:ascii="Times New Roman" w:hAnsi="Times New Roman" w:cs="Times New Roman"/>
          <w:b/>
          <w:bCs/>
          <w:lang w:val="en-US"/>
        </w:rPr>
        <w:t>1</w:t>
      </w:r>
      <w:r w:rsidRPr="007A062F">
        <w:rPr>
          <w:rFonts w:ascii="Times New Roman" w:hAnsi="Times New Roman" w:cs="Times New Roman"/>
          <w:lang w:val="en-US"/>
        </w:rPr>
        <w:t>. Respiratory Function</w:t>
      </w:r>
      <w:r w:rsidR="004E6BC2" w:rsidRPr="007A062F">
        <w:rPr>
          <w:rFonts w:ascii="Times New Roman" w:hAnsi="Times New Roman" w:cs="Times New Roman"/>
          <w:lang w:val="en-US"/>
        </w:rPr>
        <w:t xml:space="preserve"> comparing survivors and non-survivors</w:t>
      </w:r>
    </w:p>
    <w:tbl>
      <w:tblPr>
        <w:tblStyle w:val="TabellemithellemGitternetz"/>
        <w:tblW w:w="14596" w:type="dxa"/>
        <w:tblLook w:val="04A0" w:firstRow="1" w:lastRow="0" w:firstColumn="1" w:lastColumn="0" w:noHBand="0" w:noVBand="1"/>
      </w:tblPr>
      <w:tblGrid>
        <w:gridCol w:w="1313"/>
        <w:gridCol w:w="1341"/>
        <w:gridCol w:w="997"/>
        <w:gridCol w:w="997"/>
        <w:gridCol w:w="997"/>
        <w:gridCol w:w="997"/>
        <w:gridCol w:w="1202"/>
        <w:gridCol w:w="997"/>
        <w:gridCol w:w="1647"/>
        <w:gridCol w:w="997"/>
        <w:gridCol w:w="997"/>
        <w:gridCol w:w="997"/>
        <w:gridCol w:w="1117"/>
      </w:tblGrid>
      <w:tr w:rsidR="004D0296" w:rsidRPr="007A062F" w14:paraId="047DBAEC" w14:textId="77777777" w:rsidTr="008C47FF">
        <w:tc>
          <w:tcPr>
            <w:tcW w:w="1288" w:type="dxa"/>
          </w:tcPr>
          <w:p w14:paraId="36F6FA1E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315" w:type="dxa"/>
          </w:tcPr>
          <w:p w14:paraId="3BE632FB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0" w:type="dxa"/>
            <w:gridSpan w:val="2"/>
          </w:tcPr>
          <w:p w14:paraId="093E981C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ICU-Admission</w:t>
            </w:r>
          </w:p>
          <w:p w14:paraId="415E243E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0" w:type="dxa"/>
            <w:gridSpan w:val="2"/>
          </w:tcPr>
          <w:p w14:paraId="53A12F98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Methylprednisolone Pulse Therapy (MPT)</w:t>
            </w:r>
          </w:p>
        </w:tc>
        <w:tc>
          <w:tcPr>
            <w:tcW w:w="2160" w:type="dxa"/>
            <w:gridSpan w:val="2"/>
          </w:tcPr>
          <w:p w14:paraId="69ABC896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 days post MPT</w:t>
            </w:r>
          </w:p>
        </w:tc>
        <w:tc>
          <w:tcPr>
            <w:tcW w:w="2596" w:type="dxa"/>
            <w:gridSpan w:val="2"/>
          </w:tcPr>
          <w:p w14:paraId="7E3B11AF" w14:textId="03DF5FB8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0 days post MPT</w:t>
            </w:r>
          </w:p>
        </w:tc>
        <w:tc>
          <w:tcPr>
            <w:tcW w:w="1960" w:type="dxa"/>
            <w:gridSpan w:val="2"/>
          </w:tcPr>
          <w:p w14:paraId="3B2255B2" w14:textId="2B67B88A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4 days post MPT</w:t>
            </w:r>
          </w:p>
        </w:tc>
        <w:tc>
          <w:tcPr>
            <w:tcW w:w="1357" w:type="dxa"/>
          </w:tcPr>
          <w:p w14:paraId="2F3E4F87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bookmarkStart w:id="0" w:name="_GoBack"/>
        <w:bookmarkEnd w:id="0"/>
      </w:tr>
      <w:tr w:rsidR="004D0296" w:rsidRPr="007A062F" w14:paraId="62B555AB" w14:textId="77777777" w:rsidTr="008C47FF">
        <w:tc>
          <w:tcPr>
            <w:tcW w:w="1288" w:type="dxa"/>
          </w:tcPr>
          <w:p w14:paraId="6678B125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5" w:type="dxa"/>
          </w:tcPr>
          <w:p w14:paraId="3F30C83C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4D7E7FEF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Survivor</w:t>
            </w:r>
          </w:p>
          <w:p w14:paraId="08FEE160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(N=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24)</w:t>
            </w:r>
          </w:p>
        </w:tc>
        <w:tc>
          <w:tcPr>
            <w:tcW w:w="980" w:type="dxa"/>
          </w:tcPr>
          <w:p w14:paraId="3518C26B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Non-Survivor (N=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13)</w:t>
            </w:r>
          </w:p>
        </w:tc>
        <w:tc>
          <w:tcPr>
            <w:tcW w:w="980" w:type="dxa"/>
          </w:tcPr>
          <w:p w14:paraId="11E75299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Survivor (N=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24)</w:t>
            </w:r>
          </w:p>
        </w:tc>
        <w:tc>
          <w:tcPr>
            <w:tcW w:w="980" w:type="dxa"/>
          </w:tcPr>
          <w:p w14:paraId="7258753F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Non-Survivor (N=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13)</w:t>
            </w:r>
          </w:p>
        </w:tc>
        <w:tc>
          <w:tcPr>
            <w:tcW w:w="1180" w:type="dxa"/>
          </w:tcPr>
          <w:p w14:paraId="4696DE88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Survivor (N=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23)</w:t>
            </w:r>
          </w:p>
        </w:tc>
        <w:tc>
          <w:tcPr>
            <w:tcW w:w="980" w:type="dxa"/>
          </w:tcPr>
          <w:p w14:paraId="24E3EFEF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Non-Survivor (N=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9)</w:t>
            </w:r>
          </w:p>
        </w:tc>
        <w:tc>
          <w:tcPr>
            <w:tcW w:w="1616" w:type="dxa"/>
          </w:tcPr>
          <w:p w14:paraId="57786636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Survivor (N=</w:t>
            </w:r>
            <w:r w:rsidR="00C73553" w:rsidRPr="00891D9D">
              <w:rPr>
                <w:rFonts w:ascii="Times New Roman" w:hAnsi="Times New Roman" w:cs="Times New Roman"/>
                <w:i/>
                <w:iCs/>
                <w:lang w:val="en-US"/>
              </w:rPr>
              <w:t>16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980" w:type="dxa"/>
          </w:tcPr>
          <w:p w14:paraId="40F5FCE9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Non-Survivor (N=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9)</w:t>
            </w:r>
          </w:p>
        </w:tc>
        <w:tc>
          <w:tcPr>
            <w:tcW w:w="980" w:type="dxa"/>
          </w:tcPr>
          <w:p w14:paraId="37F44193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Survivor</w:t>
            </w:r>
            <w:r w:rsidR="00F33600" w:rsidRPr="00891D9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N=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1</w:t>
            </w:r>
            <w:r w:rsidR="00C73553" w:rsidRPr="00891D9D">
              <w:rPr>
                <w:rFonts w:ascii="Times New Roman" w:hAnsi="Times New Roman" w:cs="Times New Roman"/>
                <w:i/>
                <w:iCs/>
                <w:lang w:val="en-US"/>
              </w:rPr>
              <w:t>5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980" w:type="dxa"/>
          </w:tcPr>
          <w:p w14:paraId="30847075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Non-Survivor</w:t>
            </w:r>
            <w:r w:rsidR="00F33600" w:rsidRPr="00891D9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N=</w:t>
            </w:r>
            <w:r w:rsidR="004512D6" w:rsidRPr="00891D9D">
              <w:rPr>
                <w:rFonts w:ascii="Times New Roman" w:hAnsi="Times New Roman" w:cs="Times New Roman"/>
                <w:i/>
                <w:iCs/>
                <w:lang w:val="en-US"/>
              </w:rPr>
              <w:t>8)</w:t>
            </w:r>
          </w:p>
        </w:tc>
        <w:tc>
          <w:tcPr>
            <w:tcW w:w="1357" w:type="dxa"/>
          </w:tcPr>
          <w:p w14:paraId="63DAF9FD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0296" w:rsidRPr="007A062F" w14:paraId="7483AB5D" w14:textId="77777777" w:rsidTr="008C47FF">
        <w:tc>
          <w:tcPr>
            <w:tcW w:w="1288" w:type="dxa"/>
          </w:tcPr>
          <w:p w14:paraId="61A47D80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 w:rsidRPr="00891D9D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i</w:t>
            </w: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891D9D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[%]</w:t>
            </w:r>
          </w:p>
        </w:tc>
        <w:tc>
          <w:tcPr>
            <w:tcW w:w="1315" w:type="dxa"/>
          </w:tcPr>
          <w:p w14:paraId="7E6F856B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175E459F" w14:textId="77777777" w:rsidR="00BB2B81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7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80" w:type="dxa"/>
          </w:tcPr>
          <w:p w14:paraId="16A1A008" w14:textId="77777777" w:rsidR="00BB2B81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80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80" w:type="dxa"/>
          </w:tcPr>
          <w:p w14:paraId="51852062" w14:textId="77777777" w:rsidR="00BB2B81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71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80" w:type="dxa"/>
          </w:tcPr>
          <w:p w14:paraId="7B382265" w14:textId="77777777" w:rsidR="00BB2B81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7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80" w:type="dxa"/>
          </w:tcPr>
          <w:p w14:paraId="338C71E1" w14:textId="451F3D6E" w:rsidR="00BB2B81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57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80" w:type="dxa"/>
          </w:tcPr>
          <w:p w14:paraId="2DF9A1E0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76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616" w:type="dxa"/>
          </w:tcPr>
          <w:p w14:paraId="5CC3DFBF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56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6</w:t>
            </w:r>
            <w:r w:rsidR="00C73553" w:rsidRPr="007A062F">
              <w:rPr>
                <w:rFonts w:ascii="Times New Roman" w:hAnsi="Times New Roman" w:cs="Times New Roman"/>
                <w:lang w:val="en-US"/>
              </w:rPr>
              <w:t xml:space="preserve"> (N=15)</w:t>
            </w:r>
          </w:p>
        </w:tc>
        <w:tc>
          <w:tcPr>
            <w:tcW w:w="980" w:type="dxa"/>
          </w:tcPr>
          <w:p w14:paraId="616B8644" w14:textId="77777777" w:rsidR="00BB2B81" w:rsidRPr="007A062F" w:rsidRDefault="00C73553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61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80" w:type="dxa"/>
          </w:tcPr>
          <w:p w14:paraId="750ABD69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63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8</w:t>
            </w:r>
            <w:r w:rsidR="004D0296" w:rsidRPr="007A062F">
              <w:rPr>
                <w:rFonts w:ascii="Times New Roman" w:hAnsi="Times New Roman" w:cs="Times New Roman"/>
                <w:lang w:val="en-US"/>
              </w:rPr>
              <w:t xml:space="preserve"> (N=11)</w:t>
            </w:r>
          </w:p>
        </w:tc>
        <w:tc>
          <w:tcPr>
            <w:tcW w:w="980" w:type="dxa"/>
          </w:tcPr>
          <w:p w14:paraId="381155C3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73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57" w:type="dxa"/>
          </w:tcPr>
          <w:p w14:paraId="0C13F3FB" w14:textId="084B07E5" w:rsidR="00BB2B81" w:rsidRPr="007A062F" w:rsidRDefault="00D3637C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.0165</w:t>
            </w:r>
          </w:p>
        </w:tc>
      </w:tr>
      <w:tr w:rsidR="004D0296" w:rsidRPr="007A062F" w14:paraId="2A0C84E5" w14:textId="77777777" w:rsidTr="008C47FF">
        <w:tc>
          <w:tcPr>
            <w:tcW w:w="1288" w:type="dxa"/>
          </w:tcPr>
          <w:p w14:paraId="7A51FE0D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891D9D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a</w:t>
            </w: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891D9D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/F</w:t>
            </w:r>
            <w:r w:rsidRPr="00891D9D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i</w:t>
            </w: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891D9D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</w:p>
        </w:tc>
        <w:tc>
          <w:tcPr>
            <w:tcW w:w="1315" w:type="dxa"/>
          </w:tcPr>
          <w:p w14:paraId="368C2EE3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3AEF7F2D" w14:textId="77777777" w:rsidR="00BB2B81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17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80" w:type="dxa"/>
          </w:tcPr>
          <w:p w14:paraId="10EEAA7B" w14:textId="77777777" w:rsidR="00BB2B81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99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80" w:type="dxa"/>
          </w:tcPr>
          <w:p w14:paraId="2F0EEEF3" w14:textId="77777777" w:rsidR="00BB2B81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22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80" w:type="dxa"/>
          </w:tcPr>
          <w:p w14:paraId="6AF1B7F1" w14:textId="77777777" w:rsidR="00BB2B81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0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80" w:type="dxa"/>
          </w:tcPr>
          <w:p w14:paraId="562A8652" w14:textId="2B26CC6F" w:rsidR="00D3637C" w:rsidRPr="007A062F" w:rsidRDefault="005B13BE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64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69</w:t>
            </w:r>
            <w:r w:rsidR="00891D9D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386FD5AD" w14:textId="77777777" w:rsidR="00BB2B81" w:rsidRPr="007A062F" w:rsidRDefault="00D3637C" w:rsidP="00891D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(p=0.0569)</w:t>
            </w:r>
          </w:p>
        </w:tc>
        <w:tc>
          <w:tcPr>
            <w:tcW w:w="980" w:type="dxa"/>
          </w:tcPr>
          <w:p w14:paraId="3565182D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1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616" w:type="dxa"/>
          </w:tcPr>
          <w:p w14:paraId="025D5762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5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77</w:t>
            </w:r>
            <w:r w:rsidR="00C73553" w:rsidRPr="007A062F">
              <w:rPr>
                <w:rFonts w:ascii="Times New Roman" w:hAnsi="Times New Roman" w:cs="Times New Roman"/>
                <w:lang w:val="en-US"/>
              </w:rPr>
              <w:t xml:space="preserve"> (N=15)</w:t>
            </w:r>
          </w:p>
        </w:tc>
        <w:tc>
          <w:tcPr>
            <w:tcW w:w="980" w:type="dxa"/>
          </w:tcPr>
          <w:p w14:paraId="51EE06B1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4C5BA4" w:rsidRPr="007A062F">
              <w:rPr>
                <w:rFonts w:ascii="Times New Roman" w:hAnsi="Times New Roman" w:cs="Times New Roman"/>
                <w:lang w:val="en-US"/>
              </w:rPr>
              <w:t>3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="004C5BA4" w:rsidRPr="007A062F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80" w:type="dxa"/>
          </w:tcPr>
          <w:p w14:paraId="3383A812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6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74</w:t>
            </w:r>
            <w:r w:rsidR="004D0296" w:rsidRPr="007A062F">
              <w:rPr>
                <w:rFonts w:ascii="Times New Roman" w:hAnsi="Times New Roman" w:cs="Times New Roman"/>
                <w:lang w:val="en-US"/>
              </w:rPr>
              <w:t xml:space="preserve"> (N=13)</w:t>
            </w:r>
          </w:p>
        </w:tc>
        <w:tc>
          <w:tcPr>
            <w:tcW w:w="980" w:type="dxa"/>
          </w:tcPr>
          <w:p w14:paraId="5CD37701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21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57" w:type="dxa"/>
          </w:tcPr>
          <w:p w14:paraId="3789519B" w14:textId="77777777" w:rsidR="00BB2B81" w:rsidRPr="007A062F" w:rsidRDefault="00D3637C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.0232</w:t>
            </w:r>
          </w:p>
        </w:tc>
      </w:tr>
      <w:tr w:rsidR="004D0296" w:rsidRPr="007A062F" w14:paraId="648C0845" w14:textId="77777777" w:rsidTr="008C47FF">
        <w:tc>
          <w:tcPr>
            <w:tcW w:w="1288" w:type="dxa"/>
          </w:tcPr>
          <w:p w14:paraId="3D531A03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Tidal Volume [ml]</w:t>
            </w:r>
          </w:p>
        </w:tc>
        <w:tc>
          <w:tcPr>
            <w:tcW w:w="1315" w:type="dxa"/>
          </w:tcPr>
          <w:p w14:paraId="3819B03E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4C8B1B7B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547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69 (N=15)</w:t>
            </w:r>
          </w:p>
        </w:tc>
        <w:tc>
          <w:tcPr>
            <w:tcW w:w="980" w:type="dxa"/>
          </w:tcPr>
          <w:p w14:paraId="0FAA192D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6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79 (N=9)</w:t>
            </w:r>
          </w:p>
        </w:tc>
        <w:tc>
          <w:tcPr>
            <w:tcW w:w="980" w:type="dxa"/>
          </w:tcPr>
          <w:p w14:paraId="0B947E83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82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94 (N=13)</w:t>
            </w:r>
          </w:p>
        </w:tc>
        <w:tc>
          <w:tcPr>
            <w:tcW w:w="980" w:type="dxa"/>
          </w:tcPr>
          <w:p w14:paraId="5AC60CAE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</w:t>
            </w:r>
            <w:r w:rsidR="004C5BA4" w:rsidRPr="007A062F">
              <w:rPr>
                <w:rFonts w:ascii="Times New Roman" w:hAnsi="Times New Roman" w:cs="Times New Roman"/>
                <w:lang w:val="en-US"/>
              </w:rPr>
              <w:t>13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="004C5BA4" w:rsidRPr="007A062F">
              <w:rPr>
                <w:rFonts w:ascii="Times New Roman" w:hAnsi="Times New Roman" w:cs="Times New Roman"/>
                <w:lang w:val="en-US"/>
              </w:rPr>
              <w:t>167</w:t>
            </w:r>
            <w:r w:rsidRPr="007A062F">
              <w:rPr>
                <w:rFonts w:ascii="Times New Roman" w:hAnsi="Times New Roman" w:cs="Times New Roman"/>
                <w:lang w:val="en-US"/>
              </w:rPr>
              <w:t xml:space="preserve"> (N=11)</w:t>
            </w:r>
          </w:p>
        </w:tc>
        <w:tc>
          <w:tcPr>
            <w:tcW w:w="1180" w:type="dxa"/>
          </w:tcPr>
          <w:p w14:paraId="7AE145AD" w14:textId="77777777" w:rsidR="00BB2B81" w:rsidRPr="007A062F" w:rsidRDefault="004512D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439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01 (N=13)</w:t>
            </w:r>
          </w:p>
        </w:tc>
        <w:tc>
          <w:tcPr>
            <w:tcW w:w="980" w:type="dxa"/>
          </w:tcPr>
          <w:p w14:paraId="2F3AEF37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4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50 (N=8)</w:t>
            </w:r>
          </w:p>
        </w:tc>
        <w:tc>
          <w:tcPr>
            <w:tcW w:w="1616" w:type="dxa"/>
          </w:tcPr>
          <w:p w14:paraId="02F7E414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5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72(N=12)</w:t>
            </w:r>
          </w:p>
        </w:tc>
        <w:tc>
          <w:tcPr>
            <w:tcW w:w="980" w:type="dxa"/>
          </w:tcPr>
          <w:p w14:paraId="7AF59799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81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74 (N=8)</w:t>
            </w:r>
          </w:p>
        </w:tc>
        <w:tc>
          <w:tcPr>
            <w:tcW w:w="980" w:type="dxa"/>
          </w:tcPr>
          <w:p w14:paraId="3AC5BB9A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10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63 (N=8)</w:t>
            </w:r>
          </w:p>
        </w:tc>
        <w:tc>
          <w:tcPr>
            <w:tcW w:w="980" w:type="dxa"/>
          </w:tcPr>
          <w:p w14:paraId="4EBAC675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76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98 (N=7)</w:t>
            </w:r>
          </w:p>
        </w:tc>
        <w:tc>
          <w:tcPr>
            <w:tcW w:w="1357" w:type="dxa"/>
          </w:tcPr>
          <w:p w14:paraId="6E5C433A" w14:textId="3BC0F3F6" w:rsidR="00BB2B81" w:rsidRPr="007A062F" w:rsidRDefault="00D3637C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.0734</w:t>
            </w:r>
          </w:p>
        </w:tc>
      </w:tr>
      <w:tr w:rsidR="004D0296" w:rsidRPr="007A062F" w14:paraId="4DADDC42" w14:textId="77777777" w:rsidTr="008C47FF">
        <w:tc>
          <w:tcPr>
            <w:tcW w:w="1288" w:type="dxa"/>
          </w:tcPr>
          <w:p w14:paraId="6B26372D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Compliance</w:t>
            </w:r>
          </w:p>
          <w:p w14:paraId="341F99B5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[ml/cmH</w:t>
            </w:r>
            <w:r w:rsidRPr="00891D9D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O]</w:t>
            </w:r>
          </w:p>
        </w:tc>
        <w:tc>
          <w:tcPr>
            <w:tcW w:w="1315" w:type="dxa"/>
          </w:tcPr>
          <w:p w14:paraId="3B587F02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4D0D49CA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6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35 (N=13)</w:t>
            </w:r>
          </w:p>
        </w:tc>
        <w:tc>
          <w:tcPr>
            <w:tcW w:w="980" w:type="dxa"/>
          </w:tcPr>
          <w:p w14:paraId="11D4B0F6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9 (N=8)</w:t>
            </w:r>
          </w:p>
        </w:tc>
        <w:tc>
          <w:tcPr>
            <w:tcW w:w="980" w:type="dxa"/>
          </w:tcPr>
          <w:p w14:paraId="27959A65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7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9 (N=12)</w:t>
            </w:r>
          </w:p>
        </w:tc>
        <w:tc>
          <w:tcPr>
            <w:tcW w:w="980" w:type="dxa"/>
          </w:tcPr>
          <w:p w14:paraId="3150E40B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4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33 (N=11)</w:t>
            </w:r>
          </w:p>
        </w:tc>
        <w:tc>
          <w:tcPr>
            <w:tcW w:w="1180" w:type="dxa"/>
          </w:tcPr>
          <w:p w14:paraId="07493B30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2 (N=9)</w:t>
            </w:r>
          </w:p>
        </w:tc>
        <w:tc>
          <w:tcPr>
            <w:tcW w:w="980" w:type="dxa"/>
          </w:tcPr>
          <w:p w14:paraId="1F7054F7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7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 xml:space="preserve">55 </w:t>
            </w:r>
            <w:r w:rsidR="000062F9" w:rsidRPr="007A062F">
              <w:rPr>
                <w:rFonts w:ascii="Times New Roman" w:hAnsi="Times New Roman" w:cs="Times New Roman"/>
                <w:lang w:val="en-US"/>
              </w:rPr>
              <w:t>(N=8)</w:t>
            </w:r>
          </w:p>
        </w:tc>
        <w:tc>
          <w:tcPr>
            <w:tcW w:w="1616" w:type="dxa"/>
          </w:tcPr>
          <w:p w14:paraId="337847DF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1 (N=7)</w:t>
            </w:r>
          </w:p>
        </w:tc>
        <w:tc>
          <w:tcPr>
            <w:tcW w:w="980" w:type="dxa"/>
          </w:tcPr>
          <w:p w14:paraId="2869FC12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6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8 (N=6)</w:t>
            </w:r>
          </w:p>
        </w:tc>
        <w:tc>
          <w:tcPr>
            <w:tcW w:w="980" w:type="dxa"/>
          </w:tcPr>
          <w:p w14:paraId="04F81203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7 (N=5)</w:t>
            </w:r>
          </w:p>
        </w:tc>
        <w:tc>
          <w:tcPr>
            <w:tcW w:w="980" w:type="dxa"/>
          </w:tcPr>
          <w:p w14:paraId="3BD7BDE7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6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6 (N=5)</w:t>
            </w:r>
          </w:p>
        </w:tc>
        <w:tc>
          <w:tcPr>
            <w:tcW w:w="1357" w:type="dxa"/>
          </w:tcPr>
          <w:p w14:paraId="5E9D2553" w14:textId="356413AF" w:rsidR="00BB2B81" w:rsidRPr="007A062F" w:rsidRDefault="00D3637C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.1979</w:t>
            </w:r>
          </w:p>
        </w:tc>
      </w:tr>
      <w:tr w:rsidR="004D0296" w:rsidRPr="007A062F" w14:paraId="5845EF73" w14:textId="77777777" w:rsidTr="008C47FF">
        <w:tc>
          <w:tcPr>
            <w:tcW w:w="1288" w:type="dxa"/>
          </w:tcPr>
          <w:p w14:paraId="21E7BA87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Mechanical Power [J/min]</w:t>
            </w:r>
          </w:p>
        </w:tc>
        <w:tc>
          <w:tcPr>
            <w:tcW w:w="1315" w:type="dxa"/>
          </w:tcPr>
          <w:p w14:paraId="51EB8BC2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545D6C97" w14:textId="77777777" w:rsidR="00BB2B81" w:rsidRPr="007A062F" w:rsidRDefault="004B409A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="004D0296" w:rsidRPr="007A062F">
              <w:rPr>
                <w:rFonts w:ascii="Times New Roman" w:hAnsi="Times New Roman" w:cs="Times New Roman"/>
                <w:lang w:val="en-US"/>
              </w:rPr>
              <w:t>31 (N=15)</w:t>
            </w:r>
          </w:p>
        </w:tc>
        <w:tc>
          <w:tcPr>
            <w:tcW w:w="980" w:type="dxa"/>
          </w:tcPr>
          <w:p w14:paraId="1F1BB1E7" w14:textId="77777777" w:rsidR="00BB2B81" w:rsidRPr="007A062F" w:rsidRDefault="00FE2735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="004D0296" w:rsidRPr="007A062F">
              <w:rPr>
                <w:rFonts w:ascii="Times New Roman" w:hAnsi="Times New Roman" w:cs="Times New Roman"/>
                <w:lang w:val="en-US"/>
              </w:rPr>
              <w:t>8 (N=9)</w:t>
            </w:r>
          </w:p>
        </w:tc>
        <w:tc>
          <w:tcPr>
            <w:tcW w:w="980" w:type="dxa"/>
          </w:tcPr>
          <w:p w14:paraId="0484A49E" w14:textId="77777777" w:rsidR="00BB2B81" w:rsidRPr="007A062F" w:rsidRDefault="004B409A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="004D0296" w:rsidRPr="007A062F">
              <w:rPr>
                <w:rFonts w:ascii="Times New Roman" w:hAnsi="Times New Roman" w:cs="Times New Roman"/>
                <w:lang w:val="en-US"/>
              </w:rPr>
              <w:t>15 (N=13)</w:t>
            </w:r>
          </w:p>
        </w:tc>
        <w:tc>
          <w:tcPr>
            <w:tcW w:w="980" w:type="dxa"/>
          </w:tcPr>
          <w:p w14:paraId="6FABEFA0" w14:textId="77777777" w:rsidR="00BB2B81" w:rsidRPr="007A062F" w:rsidRDefault="00FE2735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2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0</w:t>
            </w:r>
            <w:r w:rsidR="004D0296" w:rsidRPr="007A062F">
              <w:rPr>
                <w:rFonts w:ascii="Times New Roman" w:hAnsi="Times New Roman" w:cs="Times New Roman"/>
                <w:lang w:val="en-US"/>
              </w:rPr>
              <w:t xml:space="preserve"> (N=11)</w:t>
            </w:r>
          </w:p>
        </w:tc>
        <w:tc>
          <w:tcPr>
            <w:tcW w:w="1180" w:type="dxa"/>
          </w:tcPr>
          <w:p w14:paraId="3214D01A" w14:textId="77777777" w:rsidR="00BB2B81" w:rsidRPr="007A062F" w:rsidRDefault="004D0296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</w:t>
            </w:r>
            <w:r w:rsidR="00FE2735"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6 (N=12)</w:t>
            </w:r>
          </w:p>
        </w:tc>
        <w:tc>
          <w:tcPr>
            <w:tcW w:w="980" w:type="dxa"/>
          </w:tcPr>
          <w:p w14:paraId="63803C67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1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 xml:space="preserve">13 </w:t>
            </w:r>
            <w:r w:rsidR="000062F9" w:rsidRPr="007A062F">
              <w:rPr>
                <w:rFonts w:ascii="Times New Roman" w:hAnsi="Times New Roman" w:cs="Times New Roman"/>
                <w:lang w:val="en-US"/>
              </w:rPr>
              <w:t>(N=7)</w:t>
            </w:r>
          </w:p>
        </w:tc>
        <w:tc>
          <w:tcPr>
            <w:tcW w:w="1616" w:type="dxa"/>
          </w:tcPr>
          <w:p w14:paraId="499A15C8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4 (N=8)</w:t>
            </w:r>
          </w:p>
        </w:tc>
        <w:tc>
          <w:tcPr>
            <w:tcW w:w="980" w:type="dxa"/>
          </w:tcPr>
          <w:p w14:paraId="374275BE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2 (N=4)</w:t>
            </w:r>
          </w:p>
        </w:tc>
        <w:tc>
          <w:tcPr>
            <w:tcW w:w="980" w:type="dxa"/>
          </w:tcPr>
          <w:p w14:paraId="0BABDCEF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8 (N=5)</w:t>
            </w:r>
          </w:p>
        </w:tc>
        <w:tc>
          <w:tcPr>
            <w:tcW w:w="980" w:type="dxa"/>
          </w:tcPr>
          <w:p w14:paraId="5B47674F" w14:textId="77777777" w:rsidR="00BB2B81" w:rsidRPr="007A062F" w:rsidRDefault="00707F7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6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14 (N=5)</w:t>
            </w:r>
          </w:p>
        </w:tc>
        <w:tc>
          <w:tcPr>
            <w:tcW w:w="1357" w:type="dxa"/>
          </w:tcPr>
          <w:p w14:paraId="5D531B2A" w14:textId="1FC094EE" w:rsidR="00BB2B81" w:rsidRPr="007A062F" w:rsidRDefault="00D3637C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.2573</w:t>
            </w:r>
          </w:p>
        </w:tc>
      </w:tr>
      <w:tr w:rsidR="004D0296" w:rsidRPr="007A062F" w14:paraId="1B57F61F" w14:textId="77777777" w:rsidTr="008C47FF">
        <w:tc>
          <w:tcPr>
            <w:tcW w:w="1288" w:type="dxa"/>
          </w:tcPr>
          <w:p w14:paraId="0DFFFCC7" w14:textId="77777777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CRP [mg/dl]</w:t>
            </w:r>
          </w:p>
        </w:tc>
        <w:tc>
          <w:tcPr>
            <w:tcW w:w="1315" w:type="dxa"/>
          </w:tcPr>
          <w:p w14:paraId="30910448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</w:tcPr>
          <w:p w14:paraId="465E1B84" w14:textId="77777777" w:rsidR="00BB2B81" w:rsidRPr="007A062F" w:rsidRDefault="005C7DD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85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80" w:type="dxa"/>
          </w:tcPr>
          <w:p w14:paraId="23527D3B" w14:textId="77777777" w:rsidR="00BB2B81" w:rsidRPr="007A062F" w:rsidRDefault="005C7DD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90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80" w:type="dxa"/>
          </w:tcPr>
          <w:p w14:paraId="2E9B17F4" w14:textId="77777777" w:rsidR="00BB2B81" w:rsidRPr="007A062F" w:rsidRDefault="005C7DD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52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980" w:type="dxa"/>
          </w:tcPr>
          <w:p w14:paraId="0EF2A51D" w14:textId="77777777" w:rsidR="00BB2B81" w:rsidRPr="007A062F" w:rsidRDefault="005C7DD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66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180" w:type="dxa"/>
          </w:tcPr>
          <w:p w14:paraId="0DB5093A" w14:textId="77777777" w:rsidR="00BB2B81" w:rsidRPr="007A062F" w:rsidRDefault="005C7DD9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1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80" w:type="dxa"/>
          </w:tcPr>
          <w:p w14:paraId="752FB8AE" w14:textId="77777777" w:rsidR="00BB2B81" w:rsidRPr="007A062F" w:rsidRDefault="00C73553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48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62 (N=9)</w:t>
            </w:r>
          </w:p>
        </w:tc>
        <w:tc>
          <w:tcPr>
            <w:tcW w:w="1616" w:type="dxa"/>
          </w:tcPr>
          <w:p w14:paraId="42CCD768" w14:textId="77777777" w:rsidR="00BB2B81" w:rsidRPr="007A062F" w:rsidRDefault="00C73553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60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80" w:type="dxa"/>
          </w:tcPr>
          <w:p w14:paraId="477095B6" w14:textId="77777777" w:rsidR="00BB2B81" w:rsidRPr="007A062F" w:rsidRDefault="00C73553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64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56 (N=7)</w:t>
            </w:r>
          </w:p>
        </w:tc>
        <w:tc>
          <w:tcPr>
            <w:tcW w:w="980" w:type="dxa"/>
          </w:tcPr>
          <w:p w14:paraId="452C344B" w14:textId="77777777" w:rsidR="00BB2B81" w:rsidRPr="007A062F" w:rsidRDefault="00C73553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40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80" w:type="dxa"/>
          </w:tcPr>
          <w:p w14:paraId="4BDEFE88" w14:textId="77777777" w:rsidR="00BB2B81" w:rsidRPr="007A062F" w:rsidRDefault="00C73553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83</w:t>
            </w:r>
            <w:r w:rsidR="004E278A" w:rsidRPr="007A062F">
              <w:rPr>
                <w:rFonts w:ascii="Times New Roman" w:hAnsi="Times New Roman" w:cs="Times New Roman"/>
                <w:lang w:val="en-US"/>
              </w:rPr>
              <w:t>±</w:t>
            </w:r>
            <w:r w:rsidRPr="007A062F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357" w:type="dxa"/>
          </w:tcPr>
          <w:p w14:paraId="44D786B7" w14:textId="2F76D7EF" w:rsidR="00BB2B81" w:rsidRPr="007A062F" w:rsidRDefault="00D3637C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.0180</w:t>
            </w:r>
          </w:p>
        </w:tc>
      </w:tr>
      <w:tr w:rsidR="004D0296" w:rsidRPr="007A062F" w14:paraId="5329720D" w14:textId="77777777" w:rsidTr="008C47FF">
        <w:tc>
          <w:tcPr>
            <w:tcW w:w="1288" w:type="dxa"/>
          </w:tcPr>
          <w:p w14:paraId="1889BC5C" w14:textId="6D29D51F" w:rsidR="00BB2B81" w:rsidRPr="00891D9D" w:rsidRDefault="00BB2B81" w:rsidP="00891D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Ventilation Mode n</w:t>
            </w:r>
            <w:r w:rsidR="007A062F" w:rsidRPr="00891D9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891D9D">
              <w:rPr>
                <w:rFonts w:ascii="Times New Roman" w:hAnsi="Times New Roman" w:cs="Times New Roman"/>
                <w:i/>
                <w:iCs/>
                <w:lang w:val="en-US"/>
              </w:rPr>
              <w:t>[%]</w:t>
            </w:r>
          </w:p>
        </w:tc>
        <w:tc>
          <w:tcPr>
            <w:tcW w:w="1315" w:type="dxa"/>
          </w:tcPr>
          <w:p w14:paraId="770BD8A1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Spontaneous Breathing</w:t>
            </w:r>
          </w:p>
        </w:tc>
        <w:tc>
          <w:tcPr>
            <w:tcW w:w="980" w:type="dxa"/>
          </w:tcPr>
          <w:p w14:paraId="1C829612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58C3F47F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7087A2AC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1E7887F6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8)</w:t>
            </w:r>
          </w:p>
        </w:tc>
        <w:tc>
          <w:tcPr>
            <w:tcW w:w="1180" w:type="dxa"/>
          </w:tcPr>
          <w:p w14:paraId="1104BC5D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7DBB0702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16" w:type="dxa"/>
          </w:tcPr>
          <w:p w14:paraId="0B08E605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4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25)</w:t>
            </w:r>
          </w:p>
        </w:tc>
        <w:tc>
          <w:tcPr>
            <w:tcW w:w="980" w:type="dxa"/>
          </w:tcPr>
          <w:p w14:paraId="6F6CFEE4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1)</w:t>
            </w:r>
          </w:p>
        </w:tc>
        <w:tc>
          <w:tcPr>
            <w:tcW w:w="980" w:type="dxa"/>
          </w:tcPr>
          <w:p w14:paraId="437B700E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5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33)</w:t>
            </w:r>
          </w:p>
        </w:tc>
        <w:tc>
          <w:tcPr>
            <w:tcW w:w="980" w:type="dxa"/>
          </w:tcPr>
          <w:p w14:paraId="7186B368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3)</w:t>
            </w:r>
          </w:p>
        </w:tc>
        <w:tc>
          <w:tcPr>
            <w:tcW w:w="1357" w:type="dxa"/>
            <w:vMerge w:val="restart"/>
          </w:tcPr>
          <w:p w14:paraId="579D9351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0296" w:rsidRPr="007A062F" w14:paraId="4A5DB36B" w14:textId="77777777" w:rsidTr="008C47FF">
        <w:tc>
          <w:tcPr>
            <w:tcW w:w="1288" w:type="dxa"/>
          </w:tcPr>
          <w:p w14:paraId="78093E93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5" w:type="dxa"/>
          </w:tcPr>
          <w:p w14:paraId="15B29626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O</w:t>
            </w:r>
            <w:r w:rsidRPr="007A062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A062F">
              <w:rPr>
                <w:rFonts w:ascii="Times New Roman" w:hAnsi="Times New Roman" w:cs="Times New Roman"/>
                <w:lang w:val="en-US"/>
              </w:rPr>
              <w:t>-Insufflation</w:t>
            </w:r>
          </w:p>
        </w:tc>
        <w:tc>
          <w:tcPr>
            <w:tcW w:w="980" w:type="dxa"/>
          </w:tcPr>
          <w:p w14:paraId="7F36F64F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8)</w:t>
            </w:r>
          </w:p>
        </w:tc>
        <w:tc>
          <w:tcPr>
            <w:tcW w:w="980" w:type="dxa"/>
          </w:tcPr>
          <w:p w14:paraId="7A9431FA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8)</w:t>
            </w:r>
          </w:p>
        </w:tc>
        <w:tc>
          <w:tcPr>
            <w:tcW w:w="980" w:type="dxa"/>
          </w:tcPr>
          <w:p w14:paraId="224E38A3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2DDF7F96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80" w:type="dxa"/>
          </w:tcPr>
          <w:p w14:paraId="722E6412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9)</w:t>
            </w:r>
          </w:p>
        </w:tc>
        <w:tc>
          <w:tcPr>
            <w:tcW w:w="980" w:type="dxa"/>
          </w:tcPr>
          <w:p w14:paraId="78C20AC9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16" w:type="dxa"/>
          </w:tcPr>
          <w:p w14:paraId="4724B1C9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65C55418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5E380205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7)</w:t>
            </w:r>
          </w:p>
        </w:tc>
        <w:tc>
          <w:tcPr>
            <w:tcW w:w="980" w:type="dxa"/>
          </w:tcPr>
          <w:p w14:paraId="25B269D6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57" w:type="dxa"/>
            <w:vMerge/>
          </w:tcPr>
          <w:p w14:paraId="4892FF6C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0296" w:rsidRPr="007A062F" w14:paraId="70159092" w14:textId="77777777" w:rsidTr="008C47FF">
        <w:tc>
          <w:tcPr>
            <w:tcW w:w="1288" w:type="dxa"/>
          </w:tcPr>
          <w:p w14:paraId="07B8D9E7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5" w:type="dxa"/>
          </w:tcPr>
          <w:p w14:paraId="598C3813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High-Flow O</w:t>
            </w:r>
            <w:r w:rsidRPr="007A062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80" w:type="dxa"/>
          </w:tcPr>
          <w:p w14:paraId="735023D7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7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29)</w:t>
            </w:r>
          </w:p>
        </w:tc>
        <w:tc>
          <w:tcPr>
            <w:tcW w:w="980" w:type="dxa"/>
          </w:tcPr>
          <w:p w14:paraId="647BE15F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23)</w:t>
            </w:r>
          </w:p>
        </w:tc>
        <w:tc>
          <w:tcPr>
            <w:tcW w:w="980" w:type="dxa"/>
          </w:tcPr>
          <w:p w14:paraId="7F81D37F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0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42)</w:t>
            </w:r>
          </w:p>
        </w:tc>
        <w:tc>
          <w:tcPr>
            <w:tcW w:w="980" w:type="dxa"/>
          </w:tcPr>
          <w:p w14:paraId="329BB51C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5)</w:t>
            </w:r>
          </w:p>
        </w:tc>
        <w:tc>
          <w:tcPr>
            <w:tcW w:w="1180" w:type="dxa"/>
          </w:tcPr>
          <w:p w14:paraId="1A7FC452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8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35)</w:t>
            </w:r>
          </w:p>
        </w:tc>
        <w:tc>
          <w:tcPr>
            <w:tcW w:w="980" w:type="dxa"/>
          </w:tcPr>
          <w:p w14:paraId="329B4CC4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1)</w:t>
            </w:r>
          </w:p>
        </w:tc>
        <w:tc>
          <w:tcPr>
            <w:tcW w:w="1616" w:type="dxa"/>
          </w:tcPr>
          <w:p w14:paraId="0ADCBFEA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9)</w:t>
            </w:r>
          </w:p>
        </w:tc>
        <w:tc>
          <w:tcPr>
            <w:tcW w:w="980" w:type="dxa"/>
          </w:tcPr>
          <w:p w14:paraId="51BB3D23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1)</w:t>
            </w:r>
          </w:p>
        </w:tc>
        <w:tc>
          <w:tcPr>
            <w:tcW w:w="980" w:type="dxa"/>
          </w:tcPr>
          <w:p w14:paraId="17254C59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20)</w:t>
            </w:r>
          </w:p>
        </w:tc>
        <w:tc>
          <w:tcPr>
            <w:tcW w:w="980" w:type="dxa"/>
          </w:tcPr>
          <w:p w14:paraId="0CEEA3A3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3)</w:t>
            </w:r>
          </w:p>
        </w:tc>
        <w:tc>
          <w:tcPr>
            <w:tcW w:w="1357" w:type="dxa"/>
            <w:vMerge/>
          </w:tcPr>
          <w:p w14:paraId="3A086B9F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0296" w:rsidRPr="007A062F" w14:paraId="4CDA2D39" w14:textId="77777777" w:rsidTr="008C47FF">
        <w:tc>
          <w:tcPr>
            <w:tcW w:w="1288" w:type="dxa"/>
          </w:tcPr>
          <w:p w14:paraId="06581AC4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5" w:type="dxa"/>
          </w:tcPr>
          <w:p w14:paraId="7D079011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PSV</w:t>
            </w:r>
          </w:p>
        </w:tc>
        <w:tc>
          <w:tcPr>
            <w:tcW w:w="980" w:type="dxa"/>
          </w:tcPr>
          <w:p w14:paraId="262EC53A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3)</w:t>
            </w:r>
          </w:p>
        </w:tc>
        <w:tc>
          <w:tcPr>
            <w:tcW w:w="980" w:type="dxa"/>
          </w:tcPr>
          <w:p w14:paraId="6B510F05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5)</w:t>
            </w:r>
          </w:p>
        </w:tc>
        <w:tc>
          <w:tcPr>
            <w:tcW w:w="980" w:type="dxa"/>
          </w:tcPr>
          <w:p w14:paraId="1FBA2190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4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7)</w:t>
            </w:r>
          </w:p>
        </w:tc>
        <w:tc>
          <w:tcPr>
            <w:tcW w:w="980" w:type="dxa"/>
          </w:tcPr>
          <w:p w14:paraId="42A656C5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5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38)</w:t>
            </w:r>
          </w:p>
        </w:tc>
        <w:tc>
          <w:tcPr>
            <w:tcW w:w="1180" w:type="dxa"/>
          </w:tcPr>
          <w:p w14:paraId="025BAC05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5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22)</w:t>
            </w:r>
          </w:p>
        </w:tc>
        <w:tc>
          <w:tcPr>
            <w:tcW w:w="980" w:type="dxa"/>
          </w:tcPr>
          <w:p w14:paraId="11E2F73D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5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56)</w:t>
            </w:r>
          </w:p>
        </w:tc>
        <w:tc>
          <w:tcPr>
            <w:tcW w:w="1616" w:type="dxa"/>
          </w:tcPr>
          <w:p w14:paraId="4B339436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9)</w:t>
            </w:r>
          </w:p>
        </w:tc>
        <w:tc>
          <w:tcPr>
            <w:tcW w:w="980" w:type="dxa"/>
          </w:tcPr>
          <w:p w14:paraId="14C9BD2D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33)</w:t>
            </w:r>
          </w:p>
        </w:tc>
        <w:tc>
          <w:tcPr>
            <w:tcW w:w="980" w:type="dxa"/>
          </w:tcPr>
          <w:p w14:paraId="1A6B2DDC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7)</w:t>
            </w:r>
          </w:p>
        </w:tc>
        <w:tc>
          <w:tcPr>
            <w:tcW w:w="980" w:type="dxa"/>
          </w:tcPr>
          <w:p w14:paraId="1CCB017A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3)</w:t>
            </w:r>
          </w:p>
        </w:tc>
        <w:tc>
          <w:tcPr>
            <w:tcW w:w="1357" w:type="dxa"/>
            <w:vMerge/>
          </w:tcPr>
          <w:p w14:paraId="330473C5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0296" w:rsidRPr="007A062F" w14:paraId="2DF3B54F" w14:textId="77777777" w:rsidTr="008C47FF">
        <w:tc>
          <w:tcPr>
            <w:tcW w:w="1288" w:type="dxa"/>
          </w:tcPr>
          <w:p w14:paraId="6905C9AF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5" w:type="dxa"/>
          </w:tcPr>
          <w:p w14:paraId="1E172095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PCV</w:t>
            </w:r>
          </w:p>
        </w:tc>
        <w:tc>
          <w:tcPr>
            <w:tcW w:w="980" w:type="dxa"/>
          </w:tcPr>
          <w:p w14:paraId="7849BE14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46)</w:t>
            </w:r>
          </w:p>
        </w:tc>
        <w:tc>
          <w:tcPr>
            <w:tcW w:w="980" w:type="dxa"/>
          </w:tcPr>
          <w:p w14:paraId="400E102F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7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54)</w:t>
            </w:r>
          </w:p>
        </w:tc>
        <w:tc>
          <w:tcPr>
            <w:tcW w:w="980" w:type="dxa"/>
          </w:tcPr>
          <w:p w14:paraId="768FABEB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0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42)</w:t>
            </w:r>
          </w:p>
        </w:tc>
        <w:tc>
          <w:tcPr>
            <w:tcW w:w="980" w:type="dxa"/>
          </w:tcPr>
          <w:p w14:paraId="00C35634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4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31)</w:t>
            </w:r>
          </w:p>
        </w:tc>
        <w:tc>
          <w:tcPr>
            <w:tcW w:w="1180" w:type="dxa"/>
          </w:tcPr>
          <w:p w14:paraId="60CEB7DE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8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35)</w:t>
            </w:r>
          </w:p>
        </w:tc>
        <w:tc>
          <w:tcPr>
            <w:tcW w:w="980" w:type="dxa"/>
          </w:tcPr>
          <w:p w14:paraId="7570BB94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33)</w:t>
            </w:r>
          </w:p>
        </w:tc>
        <w:tc>
          <w:tcPr>
            <w:tcW w:w="1616" w:type="dxa"/>
          </w:tcPr>
          <w:p w14:paraId="00D912B5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5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31)</w:t>
            </w:r>
          </w:p>
        </w:tc>
        <w:tc>
          <w:tcPr>
            <w:tcW w:w="980" w:type="dxa"/>
          </w:tcPr>
          <w:p w14:paraId="22AF59A3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3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33)</w:t>
            </w:r>
          </w:p>
        </w:tc>
        <w:tc>
          <w:tcPr>
            <w:tcW w:w="980" w:type="dxa"/>
          </w:tcPr>
          <w:p w14:paraId="3C0E7851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4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27)</w:t>
            </w:r>
          </w:p>
        </w:tc>
        <w:tc>
          <w:tcPr>
            <w:tcW w:w="980" w:type="dxa"/>
          </w:tcPr>
          <w:p w14:paraId="122A7FF3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4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50)</w:t>
            </w:r>
          </w:p>
        </w:tc>
        <w:tc>
          <w:tcPr>
            <w:tcW w:w="1357" w:type="dxa"/>
            <w:vMerge/>
          </w:tcPr>
          <w:p w14:paraId="037B5836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0296" w:rsidRPr="007A062F" w14:paraId="688B5195" w14:textId="77777777" w:rsidTr="008C47FF">
        <w:tc>
          <w:tcPr>
            <w:tcW w:w="1288" w:type="dxa"/>
          </w:tcPr>
          <w:p w14:paraId="797F592F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5" w:type="dxa"/>
          </w:tcPr>
          <w:p w14:paraId="258D56D6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APRV</w:t>
            </w:r>
          </w:p>
        </w:tc>
        <w:tc>
          <w:tcPr>
            <w:tcW w:w="980" w:type="dxa"/>
          </w:tcPr>
          <w:p w14:paraId="3A4925D6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4)</w:t>
            </w:r>
          </w:p>
        </w:tc>
        <w:tc>
          <w:tcPr>
            <w:tcW w:w="980" w:type="dxa"/>
          </w:tcPr>
          <w:p w14:paraId="233D5145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02638555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3EFEC95F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8)</w:t>
            </w:r>
          </w:p>
        </w:tc>
        <w:tc>
          <w:tcPr>
            <w:tcW w:w="1180" w:type="dxa"/>
          </w:tcPr>
          <w:p w14:paraId="4F8023E5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01EDE5A2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16" w:type="dxa"/>
          </w:tcPr>
          <w:p w14:paraId="1E8F185F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72A6C7E8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1)</w:t>
            </w:r>
          </w:p>
        </w:tc>
        <w:tc>
          <w:tcPr>
            <w:tcW w:w="980" w:type="dxa"/>
          </w:tcPr>
          <w:p w14:paraId="0350067F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0" w:type="dxa"/>
          </w:tcPr>
          <w:p w14:paraId="3015E950" w14:textId="77777777" w:rsidR="00BB2B81" w:rsidRPr="007A062F" w:rsidRDefault="004260AD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  <w:r w:rsidR="00D137ED" w:rsidRPr="007A062F">
              <w:rPr>
                <w:rFonts w:ascii="Times New Roman" w:hAnsi="Times New Roman" w:cs="Times New Roman"/>
                <w:lang w:val="en-US"/>
              </w:rPr>
              <w:t xml:space="preserve"> (13)</w:t>
            </w:r>
          </w:p>
        </w:tc>
        <w:tc>
          <w:tcPr>
            <w:tcW w:w="1357" w:type="dxa"/>
            <w:vMerge/>
          </w:tcPr>
          <w:p w14:paraId="53A47E3A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0296" w:rsidRPr="007A062F" w14:paraId="2B5D77D9" w14:textId="77777777" w:rsidTr="008C47FF">
        <w:tc>
          <w:tcPr>
            <w:tcW w:w="1288" w:type="dxa"/>
          </w:tcPr>
          <w:p w14:paraId="43C5AB27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5" w:type="dxa"/>
          </w:tcPr>
          <w:p w14:paraId="1143D1D6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ECMO</w:t>
            </w:r>
          </w:p>
        </w:tc>
        <w:tc>
          <w:tcPr>
            <w:tcW w:w="980" w:type="dxa"/>
          </w:tcPr>
          <w:p w14:paraId="71D5A9F9" w14:textId="77777777" w:rsidR="00BB2B81" w:rsidRPr="007A062F" w:rsidRDefault="00C16855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2</w:t>
            </w:r>
            <w:r w:rsidR="005226F2" w:rsidRPr="007A062F">
              <w:rPr>
                <w:rFonts w:ascii="Times New Roman" w:hAnsi="Times New Roman" w:cs="Times New Roman"/>
                <w:lang w:val="en-US"/>
              </w:rPr>
              <w:t xml:space="preserve"> (8)</w:t>
            </w:r>
          </w:p>
        </w:tc>
        <w:tc>
          <w:tcPr>
            <w:tcW w:w="980" w:type="dxa"/>
          </w:tcPr>
          <w:p w14:paraId="2CE6AE3E" w14:textId="77777777" w:rsidR="00BB2B81" w:rsidRPr="007A062F" w:rsidRDefault="00C16855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80" w:type="dxa"/>
          </w:tcPr>
          <w:p w14:paraId="28B752DF" w14:textId="77777777" w:rsidR="00BB2B81" w:rsidRPr="007A062F" w:rsidRDefault="00C16855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2</w:t>
            </w:r>
            <w:r w:rsidR="0065136B" w:rsidRPr="007A062F">
              <w:rPr>
                <w:rFonts w:ascii="Times New Roman" w:hAnsi="Times New Roman" w:cs="Times New Roman"/>
                <w:lang w:val="en-US"/>
              </w:rPr>
              <w:t xml:space="preserve"> (50)</w:t>
            </w:r>
          </w:p>
        </w:tc>
        <w:tc>
          <w:tcPr>
            <w:tcW w:w="980" w:type="dxa"/>
          </w:tcPr>
          <w:p w14:paraId="1BF30064" w14:textId="77777777" w:rsidR="00BB2B81" w:rsidRPr="007A062F" w:rsidRDefault="00C16855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7</w:t>
            </w:r>
            <w:r w:rsidR="0065136B" w:rsidRPr="007A062F">
              <w:rPr>
                <w:rFonts w:ascii="Times New Roman" w:hAnsi="Times New Roman" w:cs="Times New Roman"/>
                <w:lang w:val="en-US"/>
              </w:rPr>
              <w:t xml:space="preserve"> (53)</w:t>
            </w:r>
          </w:p>
        </w:tc>
        <w:tc>
          <w:tcPr>
            <w:tcW w:w="1180" w:type="dxa"/>
          </w:tcPr>
          <w:p w14:paraId="5462CBD3" w14:textId="77777777" w:rsidR="00BB2B81" w:rsidRPr="007A062F" w:rsidRDefault="00C16855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12</w:t>
            </w:r>
            <w:r w:rsidR="00C45F9B" w:rsidRPr="007A062F">
              <w:rPr>
                <w:rFonts w:ascii="Times New Roman" w:hAnsi="Times New Roman" w:cs="Times New Roman"/>
                <w:lang w:val="en-US"/>
              </w:rPr>
              <w:t xml:space="preserve"> (52)</w:t>
            </w:r>
          </w:p>
        </w:tc>
        <w:tc>
          <w:tcPr>
            <w:tcW w:w="980" w:type="dxa"/>
          </w:tcPr>
          <w:p w14:paraId="6D325323" w14:textId="77777777" w:rsidR="00BB2B81" w:rsidRPr="007A062F" w:rsidRDefault="0009791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6</w:t>
            </w:r>
            <w:r w:rsidR="0065136B" w:rsidRPr="007A062F">
              <w:rPr>
                <w:rFonts w:ascii="Times New Roman" w:hAnsi="Times New Roman" w:cs="Times New Roman"/>
                <w:lang w:val="en-US"/>
              </w:rPr>
              <w:t xml:space="preserve"> (66)</w:t>
            </w:r>
          </w:p>
        </w:tc>
        <w:tc>
          <w:tcPr>
            <w:tcW w:w="1616" w:type="dxa"/>
          </w:tcPr>
          <w:p w14:paraId="3EAC5EB9" w14:textId="77777777" w:rsidR="00BB2B81" w:rsidRPr="007A062F" w:rsidRDefault="00C16855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9</w:t>
            </w:r>
            <w:r w:rsidR="00C45F9B" w:rsidRPr="007A062F">
              <w:rPr>
                <w:rFonts w:ascii="Times New Roman" w:hAnsi="Times New Roman" w:cs="Times New Roman"/>
                <w:lang w:val="en-US"/>
              </w:rPr>
              <w:t xml:space="preserve"> (56)</w:t>
            </w:r>
          </w:p>
        </w:tc>
        <w:tc>
          <w:tcPr>
            <w:tcW w:w="980" w:type="dxa"/>
          </w:tcPr>
          <w:p w14:paraId="75BAC688" w14:textId="77777777" w:rsidR="00BB2B81" w:rsidRPr="007A062F" w:rsidRDefault="0009791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6</w:t>
            </w:r>
            <w:r w:rsidR="0065136B" w:rsidRPr="007A062F">
              <w:rPr>
                <w:rFonts w:ascii="Times New Roman" w:hAnsi="Times New Roman" w:cs="Times New Roman"/>
                <w:lang w:val="en-US"/>
              </w:rPr>
              <w:t xml:space="preserve"> (66)</w:t>
            </w:r>
          </w:p>
        </w:tc>
        <w:tc>
          <w:tcPr>
            <w:tcW w:w="980" w:type="dxa"/>
          </w:tcPr>
          <w:p w14:paraId="195F3BC1" w14:textId="77777777" w:rsidR="00BB2B81" w:rsidRPr="007A062F" w:rsidRDefault="0009791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6</w:t>
            </w:r>
            <w:r w:rsidR="00C45F9B" w:rsidRPr="007A062F">
              <w:rPr>
                <w:rFonts w:ascii="Times New Roman" w:hAnsi="Times New Roman" w:cs="Times New Roman"/>
                <w:lang w:val="en-US"/>
              </w:rPr>
              <w:t xml:space="preserve"> (40)</w:t>
            </w:r>
          </w:p>
        </w:tc>
        <w:tc>
          <w:tcPr>
            <w:tcW w:w="980" w:type="dxa"/>
          </w:tcPr>
          <w:p w14:paraId="758427C3" w14:textId="77777777" w:rsidR="00BB2B81" w:rsidRPr="007A062F" w:rsidRDefault="0009791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062F">
              <w:rPr>
                <w:rFonts w:ascii="Times New Roman" w:hAnsi="Times New Roman" w:cs="Times New Roman"/>
                <w:lang w:val="en-US"/>
              </w:rPr>
              <w:t>6</w:t>
            </w:r>
            <w:r w:rsidR="0065136B" w:rsidRPr="007A062F">
              <w:rPr>
                <w:rFonts w:ascii="Times New Roman" w:hAnsi="Times New Roman" w:cs="Times New Roman"/>
                <w:lang w:val="en-US"/>
              </w:rPr>
              <w:t xml:space="preserve"> (75)</w:t>
            </w:r>
          </w:p>
        </w:tc>
        <w:tc>
          <w:tcPr>
            <w:tcW w:w="1357" w:type="dxa"/>
            <w:vMerge/>
          </w:tcPr>
          <w:p w14:paraId="69F65D12" w14:textId="77777777" w:rsidR="00BB2B81" w:rsidRPr="007A062F" w:rsidRDefault="00BB2B81" w:rsidP="00891D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BCB806C" w14:textId="77777777" w:rsidR="00BE44AF" w:rsidRPr="007A062F" w:rsidRDefault="00BE44AF" w:rsidP="00891D9D">
      <w:pPr>
        <w:jc w:val="center"/>
        <w:rPr>
          <w:rFonts w:ascii="Times New Roman" w:hAnsi="Times New Roman" w:cs="Times New Roman"/>
          <w:lang w:val="en-US"/>
        </w:rPr>
      </w:pPr>
    </w:p>
    <w:p w14:paraId="0B2E2F4E" w14:textId="1E5C117C" w:rsidR="004D0296" w:rsidRPr="007A062F" w:rsidRDefault="00AA7921">
      <w:pPr>
        <w:rPr>
          <w:rFonts w:ascii="Times New Roman" w:hAnsi="Times New Roman" w:cs="Times New Roman"/>
          <w:lang w:val="en-US"/>
        </w:rPr>
      </w:pPr>
      <w:r w:rsidRPr="007A062F">
        <w:rPr>
          <w:rFonts w:ascii="Times New Roman" w:hAnsi="Times New Roman" w:cs="Times New Roman"/>
          <w:lang w:val="en-US"/>
        </w:rPr>
        <w:lastRenderedPageBreak/>
        <w:t>*</w:t>
      </w:r>
      <w:r w:rsidR="00891D9D">
        <w:rPr>
          <w:rFonts w:ascii="Times New Roman" w:hAnsi="Times New Roman" w:cs="Times New Roman"/>
          <w:lang w:val="en-US"/>
        </w:rPr>
        <w:t xml:space="preserve">Significantly different </w:t>
      </w:r>
      <w:r w:rsidRPr="007A062F">
        <w:rPr>
          <w:rFonts w:ascii="Times New Roman" w:hAnsi="Times New Roman" w:cs="Times New Roman"/>
          <w:lang w:val="en-US"/>
        </w:rPr>
        <w:t xml:space="preserve">vs </w:t>
      </w:r>
      <w:r w:rsidR="00891D9D">
        <w:rPr>
          <w:rFonts w:ascii="Times New Roman" w:hAnsi="Times New Roman" w:cs="Times New Roman"/>
          <w:lang w:val="en-US"/>
        </w:rPr>
        <w:t xml:space="preserve">Non-Survivor; </w:t>
      </w:r>
      <w:r w:rsidR="000C2A29">
        <w:rPr>
          <w:rFonts w:ascii="Times New Roman" w:hAnsi="Times New Roman" w:cs="Times New Roman"/>
          <w:lang w:val="en-US"/>
        </w:rPr>
        <w:t xml:space="preserve">ICU: Intensive Care Unit; </w:t>
      </w:r>
      <w:r w:rsidR="00891D9D">
        <w:rPr>
          <w:rFonts w:ascii="Times New Roman" w:hAnsi="Times New Roman" w:cs="Times New Roman"/>
          <w:lang w:val="en-US"/>
        </w:rPr>
        <w:t>MPT: Methylprednisolone Pulse Therapy; F</w:t>
      </w:r>
      <w:r w:rsidR="00891D9D" w:rsidRPr="00891D9D">
        <w:rPr>
          <w:rFonts w:ascii="Times New Roman" w:hAnsi="Times New Roman" w:cs="Times New Roman"/>
          <w:vertAlign w:val="subscript"/>
          <w:lang w:val="en-US"/>
        </w:rPr>
        <w:t>i</w:t>
      </w:r>
      <w:r w:rsidR="00891D9D">
        <w:rPr>
          <w:rFonts w:ascii="Times New Roman" w:hAnsi="Times New Roman" w:cs="Times New Roman"/>
          <w:lang w:val="en-US"/>
        </w:rPr>
        <w:t>O</w:t>
      </w:r>
      <w:r w:rsidR="00891D9D" w:rsidRPr="00891D9D">
        <w:rPr>
          <w:rFonts w:ascii="Times New Roman" w:hAnsi="Times New Roman" w:cs="Times New Roman"/>
          <w:vertAlign w:val="subscript"/>
          <w:lang w:val="en-US"/>
        </w:rPr>
        <w:t>2</w:t>
      </w:r>
      <w:r w:rsidR="00891D9D">
        <w:rPr>
          <w:rFonts w:ascii="Times New Roman" w:hAnsi="Times New Roman" w:cs="Times New Roman"/>
          <w:lang w:val="en-US"/>
        </w:rPr>
        <w:t>: Fraction of Inspired Oxygen; p</w:t>
      </w:r>
      <w:r w:rsidR="00891D9D" w:rsidRPr="00891D9D">
        <w:rPr>
          <w:rFonts w:ascii="Times New Roman" w:hAnsi="Times New Roman" w:cs="Times New Roman"/>
          <w:vertAlign w:val="subscript"/>
          <w:lang w:val="en-US"/>
        </w:rPr>
        <w:t>a</w:t>
      </w:r>
      <w:r w:rsidR="00891D9D">
        <w:rPr>
          <w:rFonts w:ascii="Times New Roman" w:hAnsi="Times New Roman" w:cs="Times New Roman"/>
          <w:lang w:val="en-US"/>
        </w:rPr>
        <w:t>O</w:t>
      </w:r>
      <w:r w:rsidR="00891D9D" w:rsidRPr="00891D9D">
        <w:rPr>
          <w:rFonts w:ascii="Times New Roman" w:hAnsi="Times New Roman" w:cs="Times New Roman"/>
          <w:vertAlign w:val="subscript"/>
          <w:lang w:val="en-US"/>
        </w:rPr>
        <w:t>2</w:t>
      </w:r>
      <w:r w:rsidR="00891D9D">
        <w:rPr>
          <w:rFonts w:ascii="Times New Roman" w:hAnsi="Times New Roman" w:cs="Times New Roman"/>
          <w:lang w:val="en-US"/>
        </w:rPr>
        <w:t>: Arterial Partial Pressure of Oxygen</w:t>
      </w:r>
      <w:r w:rsidR="000C2A29">
        <w:rPr>
          <w:rFonts w:ascii="Times New Roman" w:hAnsi="Times New Roman" w:cs="Times New Roman"/>
          <w:lang w:val="en-US"/>
        </w:rPr>
        <w:t xml:space="preserve">; </w:t>
      </w:r>
      <w:r w:rsidR="000C2A29" w:rsidRPr="004D26AB">
        <w:rPr>
          <w:rFonts w:ascii="Times New Roman" w:hAnsi="Times New Roman" w:cs="Times New Roman"/>
          <w:lang w:val="en-US"/>
        </w:rPr>
        <w:t>CRP: C-reactive Protein; PSV: Pressure Support Ventilation; PCV: Pressure Control Ventilation; APRV: Airway Pressure Release Ventilation; ECMO: Extracorporeal Membrane Oxygenation</w:t>
      </w:r>
    </w:p>
    <w:p w14:paraId="6EC52E5E" w14:textId="7C8A5B22" w:rsidR="00097911" w:rsidRPr="007A062F" w:rsidRDefault="00097911">
      <w:pPr>
        <w:rPr>
          <w:rFonts w:ascii="Times New Roman" w:hAnsi="Times New Roman" w:cs="Times New Roman"/>
          <w:lang w:val="en-US"/>
        </w:rPr>
      </w:pPr>
    </w:p>
    <w:sectPr w:rsidR="00097911" w:rsidRPr="007A062F" w:rsidSect="00EB746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034E5A"/>
    <w:multiLevelType w:val="hybridMultilevel"/>
    <w:tmpl w:val="A35A358A"/>
    <w:lvl w:ilvl="0" w:tplc="5B0AF96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3B0EBF"/>
    <w:multiLevelType w:val="hybridMultilevel"/>
    <w:tmpl w:val="519C3B98"/>
    <w:lvl w:ilvl="0" w:tplc="131ECEF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05C"/>
    <w:rsid w:val="000062F9"/>
    <w:rsid w:val="000151D5"/>
    <w:rsid w:val="00095387"/>
    <w:rsid w:val="00097911"/>
    <w:rsid w:val="000C2A29"/>
    <w:rsid w:val="00166847"/>
    <w:rsid w:val="00282FC6"/>
    <w:rsid w:val="002C1083"/>
    <w:rsid w:val="00385F8F"/>
    <w:rsid w:val="003A4D57"/>
    <w:rsid w:val="003C094A"/>
    <w:rsid w:val="003F0DC2"/>
    <w:rsid w:val="004260AD"/>
    <w:rsid w:val="00450C72"/>
    <w:rsid w:val="004512D6"/>
    <w:rsid w:val="00484C9E"/>
    <w:rsid w:val="004B1C0D"/>
    <w:rsid w:val="004B409A"/>
    <w:rsid w:val="004C5BA4"/>
    <w:rsid w:val="004D0296"/>
    <w:rsid w:val="004E278A"/>
    <w:rsid w:val="004E6BC2"/>
    <w:rsid w:val="004F078B"/>
    <w:rsid w:val="00514690"/>
    <w:rsid w:val="005226F2"/>
    <w:rsid w:val="0053290B"/>
    <w:rsid w:val="005B13BE"/>
    <w:rsid w:val="005C7DD9"/>
    <w:rsid w:val="005D605C"/>
    <w:rsid w:val="0060373B"/>
    <w:rsid w:val="00605D56"/>
    <w:rsid w:val="00614AC6"/>
    <w:rsid w:val="0065136B"/>
    <w:rsid w:val="00674BD5"/>
    <w:rsid w:val="0067701E"/>
    <w:rsid w:val="00707F79"/>
    <w:rsid w:val="00752B65"/>
    <w:rsid w:val="007779D8"/>
    <w:rsid w:val="00796D53"/>
    <w:rsid w:val="007A062F"/>
    <w:rsid w:val="007F0313"/>
    <w:rsid w:val="00891D9D"/>
    <w:rsid w:val="008C21E4"/>
    <w:rsid w:val="008C47FF"/>
    <w:rsid w:val="009619B0"/>
    <w:rsid w:val="00997DB1"/>
    <w:rsid w:val="009A338D"/>
    <w:rsid w:val="00A002E1"/>
    <w:rsid w:val="00A450A3"/>
    <w:rsid w:val="00A67885"/>
    <w:rsid w:val="00A83842"/>
    <w:rsid w:val="00AA7921"/>
    <w:rsid w:val="00B34805"/>
    <w:rsid w:val="00BB2B81"/>
    <w:rsid w:val="00BE44AF"/>
    <w:rsid w:val="00C05E97"/>
    <w:rsid w:val="00C16855"/>
    <w:rsid w:val="00C30E8D"/>
    <w:rsid w:val="00C420AB"/>
    <w:rsid w:val="00C45F9B"/>
    <w:rsid w:val="00C50E60"/>
    <w:rsid w:val="00C547F5"/>
    <w:rsid w:val="00C73553"/>
    <w:rsid w:val="00D137ED"/>
    <w:rsid w:val="00D33A33"/>
    <w:rsid w:val="00D3637C"/>
    <w:rsid w:val="00DB4631"/>
    <w:rsid w:val="00DF5C8C"/>
    <w:rsid w:val="00E32572"/>
    <w:rsid w:val="00EA1D0D"/>
    <w:rsid w:val="00EB7464"/>
    <w:rsid w:val="00F255BB"/>
    <w:rsid w:val="00F30D02"/>
    <w:rsid w:val="00F33600"/>
    <w:rsid w:val="00F92D20"/>
    <w:rsid w:val="00F93B85"/>
    <w:rsid w:val="00FB1147"/>
    <w:rsid w:val="00FE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F8770"/>
  <w15:chartTrackingRefBased/>
  <w15:docId w15:val="{F217EE51-F8E0-481B-AD07-D42F284FF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6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E44AF"/>
    <w:pPr>
      <w:ind w:left="720"/>
      <w:contextualSpacing/>
    </w:pPr>
  </w:style>
  <w:style w:type="table" w:styleId="Gitternetztabelle2">
    <w:name w:val="Grid Table 2"/>
    <w:basedOn w:val="NormaleTabelle"/>
    <w:uiPriority w:val="47"/>
    <w:rsid w:val="00891D9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8C47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z, Christopher</dc:creator>
  <cp:keywords/>
  <dc:description/>
  <cp:lastModifiedBy>Lotz, Christopher</cp:lastModifiedBy>
  <cp:revision>2</cp:revision>
  <dcterms:created xsi:type="dcterms:W3CDTF">2023-06-16T08:44:00Z</dcterms:created>
  <dcterms:modified xsi:type="dcterms:W3CDTF">2023-06-16T08:44:00Z</dcterms:modified>
</cp:coreProperties>
</file>